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630A8" w14:textId="14D440B8" w:rsidR="000741E5" w:rsidRDefault="008661DC" w:rsidP="000741E5"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bookmarkStart w:id="0" w:name="_GoBack"/>
      <w:bookmarkEnd w:id="0"/>
      <w:r w:rsidR="000741E5" w:rsidRPr="000D4C18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293611" w:rsidRPr="002936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A06AC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Mean </w:t>
      </w:r>
      <w:r w:rsidR="00CA06AC">
        <w:rPr>
          <w:rFonts w:ascii="Times New Roman" w:hAnsi="Times New Roman" w:cs="Times New Roman"/>
          <w:color w:val="000000"/>
          <w:sz w:val="24"/>
          <w:szCs w:val="24"/>
        </w:rPr>
        <w:t>accuracy rates</w:t>
      </w:r>
      <w:r w:rsidR="00CA06AC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A06AC">
        <w:rPr>
          <w:rFonts w:ascii="Times New Roman" w:hAnsi="Times New Roman" w:cs="Times New Roman"/>
          <w:color w:val="000000"/>
          <w:sz w:val="24"/>
          <w:szCs w:val="24"/>
        </w:rPr>
        <w:t xml:space="preserve">(in percentage) 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293611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congruent and incongruent trials 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>by SOA and visibility rating in Experiment 2.</w:t>
      </w:r>
    </w:p>
    <w:p w14:paraId="6FA58C13" w14:textId="77777777" w:rsidR="000741E5" w:rsidRDefault="000741E5" w:rsidP="000741E5"/>
    <w:tbl>
      <w:tblPr>
        <w:tblStyle w:val="TableGrid"/>
        <w:tblW w:w="13357" w:type="dxa"/>
        <w:jc w:val="center"/>
        <w:tblLook w:val="04A0" w:firstRow="1" w:lastRow="0" w:firstColumn="1" w:lastColumn="0" w:noHBand="0" w:noVBand="1"/>
      </w:tblPr>
      <w:tblGrid>
        <w:gridCol w:w="1107"/>
        <w:gridCol w:w="1158"/>
        <w:gridCol w:w="1292"/>
        <w:gridCol w:w="1158"/>
        <w:gridCol w:w="1292"/>
        <w:gridCol w:w="1158"/>
        <w:gridCol w:w="1292"/>
        <w:gridCol w:w="1158"/>
        <w:gridCol w:w="1292"/>
        <w:gridCol w:w="1158"/>
        <w:gridCol w:w="1292"/>
      </w:tblGrid>
      <w:tr w:rsidR="00CA06AC" w:rsidRPr="000D4C18" w14:paraId="495D7F1A" w14:textId="77777777" w:rsidTr="00CA06AC">
        <w:trPr>
          <w:trHeight w:val="683"/>
          <w:jc w:val="center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734F35" w14:textId="0036AF46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06AC">
              <w:rPr>
                <w:rFonts w:ascii="Times New Roman" w:hAnsi="Times New Roman" w:cs="Times New Roman"/>
                <w:b/>
                <w:color w:val="000000"/>
              </w:rPr>
              <w:t>Visibility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29313" w14:textId="5586DCF8" w:rsidR="00CA06AC" w:rsidRPr="000D4C18" w:rsidRDefault="00CA06AC" w:rsidP="00CA0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250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10C2E" w14:textId="47B72BFB" w:rsidR="00CA06AC" w:rsidRPr="00445987" w:rsidRDefault="00CA06AC" w:rsidP="00CA0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350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D171B" w14:textId="1B85345C" w:rsidR="00CA06AC" w:rsidRPr="00445987" w:rsidRDefault="00CA06AC" w:rsidP="00CA0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450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C2AD7" w14:textId="22247E3C" w:rsidR="00CA06AC" w:rsidRPr="00445987" w:rsidRDefault="00CA06AC" w:rsidP="00CA0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550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4779B" w14:textId="70D97153" w:rsidR="00CA06AC" w:rsidRPr="00445987" w:rsidRDefault="00CA06AC" w:rsidP="00CA0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650ms</w:t>
            </w:r>
          </w:p>
        </w:tc>
      </w:tr>
      <w:tr w:rsidR="00CA06AC" w:rsidRPr="000D4C18" w14:paraId="5DD8BD3F" w14:textId="77777777" w:rsidTr="00CA06AC">
        <w:trPr>
          <w:trHeight w:val="683"/>
          <w:jc w:val="center"/>
        </w:trPr>
        <w:tc>
          <w:tcPr>
            <w:tcW w:w="11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1E3C9" w14:textId="42D854B6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C599B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66301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0F315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A3EAD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348B8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97476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5C6DC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AA04A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423D4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F59E7" w14:textId="77777777" w:rsidR="00CA06AC" w:rsidRPr="00CA06AC" w:rsidRDefault="00CA06AC" w:rsidP="00082FEF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A06AC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</w:tr>
      <w:tr w:rsidR="00E13477" w:rsidRPr="000D4C18" w14:paraId="57A09F7D" w14:textId="77777777" w:rsidTr="00CA06AC">
        <w:trPr>
          <w:trHeight w:val="683"/>
          <w:jc w:val="center"/>
        </w:trPr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0FAEB" w14:textId="77777777" w:rsidR="00E13477" w:rsidRPr="00CA06AC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6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6EBD3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99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1F16B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84%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761C6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99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EC2D8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37%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5B11C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49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85471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99%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C41A6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48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F6BE7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72%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B344B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72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1DDA3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7.81%</w:t>
            </w:r>
          </w:p>
        </w:tc>
      </w:tr>
      <w:tr w:rsidR="00E13477" w:rsidRPr="000D4C18" w14:paraId="7A45C87A" w14:textId="77777777" w:rsidTr="00CA06AC">
        <w:trPr>
          <w:trHeight w:val="683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6031" w14:textId="77777777" w:rsidR="00E13477" w:rsidRPr="00CA06AC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6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1337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5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EF88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2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2A57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24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4837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6.2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1C28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04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EA86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7.05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CECE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0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8131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02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EBCD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8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D763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7.26%</w:t>
            </w:r>
          </w:p>
        </w:tc>
      </w:tr>
      <w:tr w:rsidR="00E13477" w:rsidRPr="000D4C18" w14:paraId="43869647" w14:textId="77777777" w:rsidTr="00CA06AC">
        <w:trPr>
          <w:trHeight w:val="683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F684" w14:textId="77777777" w:rsidR="00E13477" w:rsidRPr="00CA06AC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6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0C14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9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4B36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97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1854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7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33D2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5.41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C8F1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100.0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B499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5.73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0C8D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9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5530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6.93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0CB9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94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D979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4.53%</w:t>
            </w:r>
          </w:p>
        </w:tc>
      </w:tr>
      <w:tr w:rsidR="00E13477" w:rsidRPr="000D4C18" w14:paraId="360142BF" w14:textId="77777777" w:rsidTr="00CA06AC">
        <w:trPr>
          <w:trHeight w:val="683"/>
          <w:jc w:val="center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FF8CA" w14:textId="77777777" w:rsidR="00E13477" w:rsidRPr="00CA06AC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6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82371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26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47986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29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6CA7F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8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3222F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43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339D1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17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DF179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12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59409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8.82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CF862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7.44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19CA4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9.66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345FF" w14:textId="77777777" w:rsidR="00E13477" w:rsidRPr="00CA06AC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A06AC">
              <w:rPr>
                <w:rFonts w:ascii="Calibri" w:hAnsi="Calibri"/>
                <w:bCs/>
                <w:color w:val="000000"/>
              </w:rPr>
              <w:t>96.28%</w:t>
            </w:r>
          </w:p>
        </w:tc>
      </w:tr>
    </w:tbl>
    <w:p w14:paraId="696A5DA5" w14:textId="77777777" w:rsidR="000741E5" w:rsidRDefault="000741E5"/>
    <w:p w14:paraId="30976EFD" w14:textId="77777777" w:rsidR="00E13477" w:rsidRDefault="00E13477"/>
    <w:p w14:paraId="3C89B6E7" w14:textId="77777777" w:rsidR="00E13477" w:rsidRDefault="00E13477"/>
    <w:p w14:paraId="0A3A9157" w14:textId="77777777" w:rsidR="00E13477" w:rsidRDefault="00E13477"/>
    <w:p w14:paraId="03E66CC8" w14:textId="77777777" w:rsidR="00E13477" w:rsidRDefault="00E13477"/>
    <w:p w14:paraId="0F1A8268" w14:textId="77777777" w:rsidR="00CA06AC" w:rsidRDefault="00CA06AC" w:rsidP="00E13477"/>
    <w:p w14:paraId="07099C23" w14:textId="77777777" w:rsidR="00CA06AC" w:rsidRDefault="00CA06AC" w:rsidP="00E13477"/>
    <w:p w14:paraId="45096204" w14:textId="77777777" w:rsidR="00E13477" w:rsidRDefault="00E13477" w:rsidP="00E13477"/>
    <w:p w14:paraId="71E997F0" w14:textId="77777777" w:rsidR="00E13477" w:rsidRDefault="00E13477"/>
    <w:sectPr w:rsidR="00E13477" w:rsidSect="00951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87"/>
    <w:rsid w:val="00046124"/>
    <w:rsid w:val="00060AA4"/>
    <w:rsid w:val="000741E5"/>
    <w:rsid w:val="00082FEF"/>
    <w:rsid w:val="00097E9B"/>
    <w:rsid w:val="00293611"/>
    <w:rsid w:val="00445987"/>
    <w:rsid w:val="004827D1"/>
    <w:rsid w:val="007B5434"/>
    <w:rsid w:val="007C6C10"/>
    <w:rsid w:val="008111BB"/>
    <w:rsid w:val="008661DC"/>
    <w:rsid w:val="0095196C"/>
    <w:rsid w:val="0097246C"/>
    <w:rsid w:val="00A16644"/>
    <w:rsid w:val="00C412A5"/>
    <w:rsid w:val="00C630A2"/>
    <w:rsid w:val="00CA06AC"/>
    <w:rsid w:val="00D31D7E"/>
    <w:rsid w:val="00E13477"/>
    <w:rsid w:val="00FA2CAA"/>
    <w:rsid w:val="00F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14AE7"/>
  <w15:docId w15:val="{1241B6D5-E0ED-4C5A-954F-9A2CC98A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Table 4.DOCX</DocumentId>
    <TitleName xmlns="8444e45c-d355-4541-aa5b-63c78edc82a4">Table 4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16F7D-372B-458F-B7E1-A056FE34C286}"/>
</file>

<file path=customXml/itemProps2.xml><?xml version="1.0" encoding="utf-8"?>
<ds:datastoreItem xmlns:ds="http://schemas.openxmlformats.org/officeDocument/2006/customXml" ds:itemID="{988B32A7-3C5B-49C2-A844-3900A37B3ECD}"/>
</file>

<file path=customXml/itemProps3.xml><?xml version="1.0" encoding="utf-8"?>
<ds:datastoreItem xmlns:ds="http://schemas.openxmlformats.org/officeDocument/2006/customXml" ds:itemID="{54E42DB4-E73A-4395-A996-2D54EDB23F5F}"/>
</file>

<file path=customXml/itemProps4.xml><?xml version="1.0" encoding="utf-8"?>
<ds:datastoreItem xmlns:ds="http://schemas.openxmlformats.org/officeDocument/2006/customXml" ds:itemID="{D9A00742-363C-4CBB-A482-EFAE5492C4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 Peremen</dc:creator>
  <cp:keywords/>
  <dc:description/>
  <cp:lastModifiedBy>Gonçalo Vargas</cp:lastModifiedBy>
  <cp:revision>4</cp:revision>
  <dcterms:created xsi:type="dcterms:W3CDTF">2014-07-05T15:29:00Z</dcterms:created>
  <dcterms:modified xsi:type="dcterms:W3CDTF">2014-08-2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